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EA2A0" w14:textId="1097ADFD" w:rsidR="00C72D73" w:rsidRPr="00997C72" w:rsidRDefault="00C72D73" w:rsidP="00F73EA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Hlk171586542"/>
      <w:bookmarkStart w:id="1" w:name="_GoBack"/>
      <w:r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 S1. The pedigree relationship between the 157 cows with transcriptome data and the 5358 cattle without transcriptome data</w:t>
      </w:r>
    </w:p>
    <w:tbl>
      <w:tblPr>
        <w:tblW w:w="765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551"/>
      </w:tblGrid>
      <w:tr w:rsidR="00997C72" w:rsidRPr="00997C72" w14:paraId="1A3332EC" w14:textId="77777777" w:rsidTr="00EC6260">
        <w:trPr>
          <w:trHeight w:val="600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428B6C" w14:textId="1D244768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Relationship </w:t>
            </w: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t</w:t>
            </w: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y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EB8D78" w14:textId="6BD678D6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Number of individuals in 157 cow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9F0944" w14:textId="296FE939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Relationship with 5358 cattle</w:t>
            </w:r>
          </w:p>
        </w:tc>
      </w:tr>
      <w:tr w:rsidR="00997C72" w:rsidRPr="00997C72" w14:paraId="0417CD3A" w14:textId="77777777" w:rsidTr="00EC6260">
        <w:trPr>
          <w:trHeight w:val="285"/>
          <w:jc w:val="center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354A92" w14:textId="0A08A501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Mothers of 5358 cattl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7A9DC7" w14:textId="77777777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703B3DC" w14:textId="2C4023DD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Mother-</w:t>
            </w:r>
            <w:r w:rsidR="004517F1"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offspring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 xml:space="preserve"> relationship</w:t>
            </w:r>
          </w:p>
        </w:tc>
      </w:tr>
      <w:tr w:rsidR="00997C72" w:rsidRPr="00997C72" w14:paraId="55212C12" w14:textId="77777777" w:rsidTr="00EC6260">
        <w:trPr>
          <w:trHeight w:val="285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2028D66E" w14:textId="3A4E82AA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Daughters of 5358 cattl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B701D1" w14:textId="77777777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CCD902E" w14:textId="21BE6605" w:rsidR="003F0454" w:rsidRPr="00997C72" w:rsidRDefault="004517F1" w:rsidP="00EC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Mother-daughter relationship</w:t>
            </w:r>
          </w:p>
        </w:tc>
      </w:tr>
      <w:tr w:rsidR="003F0454" w:rsidRPr="00997C72" w14:paraId="70DA4210" w14:textId="77777777" w:rsidTr="00EC6260">
        <w:trPr>
          <w:trHeight w:val="285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74A495F0" w14:textId="0DAE917B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Half-siblings of 5358 cattl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190B80" w14:textId="77777777" w:rsidR="003F0454" w:rsidRPr="00997C72" w:rsidRDefault="003F0454" w:rsidP="00EC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0DB1C53" w14:textId="01B94C4E" w:rsidR="003F0454" w:rsidRPr="00997C72" w:rsidRDefault="004517F1" w:rsidP="00EC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Half-sibling relationship</w:t>
            </w:r>
          </w:p>
        </w:tc>
      </w:tr>
    </w:tbl>
    <w:p w14:paraId="4B3A1BD7" w14:textId="77777777" w:rsidR="00C72D73" w:rsidRPr="00997C72" w:rsidRDefault="00C72D73" w:rsidP="00F73EA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6215EFE" w14:textId="77777777" w:rsidR="00EC6260" w:rsidRPr="00997C72" w:rsidRDefault="00EC6260" w:rsidP="00EC626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  <w:sectPr w:rsidR="00EC6260" w:rsidRPr="00997C72" w:rsidSect="00F73EA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6C59901" w14:textId="1B1B92E2" w:rsidR="00F73EAA" w:rsidRPr="00997C72" w:rsidRDefault="00F73EAA" w:rsidP="00F73EA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Table S</w:t>
      </w:r>
      <w:r w:rsidR="00C72D73"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 w:rsidR="00C26A52"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997C72">
        <w:rPr>
          <w:rFonts w:ascii="Times New Roman" w:hAnsi="Times New Roman" w:hint="eastAsia"/>
          <w:bCs/>
          <w:color w:val="000000" w:themeColor="text1"/>
          <w:sz w:val="24"/>
          <w:szCs w:val="24"/>
        </w:rPr>
        <w:t>Predictive ability, unbiasedness</w:t>
      </w:r>
      <w:r w:rsidR="00CA248C" w:rsidRPr="00997C72">
        <w:rPr>
          <w:rFonts w:ascii="Times New Roman" w:hAnsi="Times New Roman" w:hint="eastAsia"/>
          <w:bCs/>
          <w:color w:val="000000" w:themeColor="text1"/>
          <w:sz w:val="24"/>
          <w:szCs w:val="24"/>
        </w:rPr>
        <w:t>,</w:t>
      </w:r>
      <w:r w:rsidRPr="00997C7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and root mean squared error (RMSE) of genomic prediction based on the CattleGTEx data</w:t>
      </w:r>
    </w:p>
    <w:tbl>
      <w:tblPr>
        <w:tblW w:w="874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1"/>
        <w:gridCol w:w="1850"/>
        <w:gridCol w:w="2214"/>
        <w:gridCol w:w="1891"/>
        <w:gridCol w:w="1701"/>
      </w:tblGrid>
      <w:tr w:rsidR="00997C72" w:rsidRPr="00997C72" w14:paraId="6035B959" w14:textId="77777777" w:rsidTr="0054395C">
        <w:trPr>
          <w:trHeight w:val="285"/>
          <w:jc w:val="center"/>
        </w:trPr>
        <w:tc>
          <w:tcPr>
            <w:tcW w:w="109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58BBC51" w14:textId="77777777" w:rsidR="00F73EAA" w:rsidRPr="00997C72" w:rsidRDefault="00F73EAA" w:rsidP="0054395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bookmarkStart w:id="2" w:name="_Hlk163831490"/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issue</w:t>
            </w:r>
          </w:p>
        </w:tc>
        <w:tc>
          <w:tcPr>
            <w:tcW w:w="1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CC43A21" w14:textId="77777777" w:rsidR="00F73EAA" w:rsidRPr="00997C72" w:rsidRDefault="00F73EAA" w:rsidP="0054395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thod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580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F6E17F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Measurement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</w:tr>
      <w:tr w:rsidR="00997C72" w:rsidRPr="00997C72" w14:paraId="770B27EF" w14:textId="77777777" w:rsidTr="004A5258">
        <w:trPr>
          <w:trHeight w:val="285"/>
          <w:jc w:val="center"/>
        </w:trPr>
        <w:tc>
          <w:tcPr>
            <w:tcW w:w="1091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4810C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5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76A8D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F57BF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Predictive ability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S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620E4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Unbiasedness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S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890E2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MSE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SE</w:t>
            </w:r>
          </w:p>
        </w:tc>
      </w:tr>
      <w:tr w:rsidR="00997C72" w:rsidRPr="00997C72" w14:paraId="024658E8" w14:textId="77777777" w:rsidTr="004A5258">
        <w:trPr>
          <w:trHeight w:val="285"/>
          <w:jc w:val="center"/>
        </w:trPr>
        <w:tc>
          <w:tcPr>
            <w:tcW w:w="10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7E328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iver</w:t>
            </w:r>
          </w:p>
        </w:tc>
        <w:tc>
          <w:tcPr>
            <w:tcW w:w="1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3A2153B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2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15258A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0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2</w:t>
            </w:r>
          </w:p>
        </w:tc>
        <w:tc>
          <w:tcPr>
            <w:tcW w:w="18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4E1D4D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5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98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C6FF8C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5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0</w:t>
            </w:r>
          </w:p>
        </w:tc>
      </w:tr>
      <w:tr w:rsidR="00997C72" w:rsidRPr="00997C72" w14:paraId="5428D77E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5FCD74DA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8AE5B" w14:textId="2BFEBAD3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5BDC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5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2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1DC079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3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DCB9C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5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0</w:t>
            </w:r>
          </w:p>
        </w:tc>
      </w:tr>
      <w:tr w:rsidR="00997C72" w:rsidRPr="00997C72" w14:paraId="6CD2EFC9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3DDFE2FA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3615E" w14:textId="6651F669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raw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B371A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2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DC61F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4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67FD5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5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0</w:t>
            </w:r>
          </w:p>
        </w:tc>
      </w:tr>
      <w:tr w:rsidR="00997C72" w:rsidRPr="00997C72" w14:paraId="074E2CE4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7345D0F3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DFFE0" w14:textId="71A865D8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E091F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1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1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0AE72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3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1307F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6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4</w:t>
            </w:r>
          </w:p>
        </w:tc>
      </w:tr>
      <w:tr w:rsidR="00997C72" w:rsidRPr="00997C72" w14:paraId="56D69D47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5D1CD582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37BC49" w14:textId="04B6BD16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raw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F111E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1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2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06225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8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8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212C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5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0</w:t>
            </w:r>
          </w:p>
        </w:tc>
      </w:tr>
      <w:tr w:rsidR="00997C72" w:rsidRPr="00997C72" w14:paraId="2B92B2E9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025C8FDA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7569E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2BCA0" w14:textId="799700A1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406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5B0CB5" w14:textId="152C103A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8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0.0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0359A3" w14:textId="7319F2AC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6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</w:tr>
      <w:tr w:rsidR="00997C72" w:rsidRPr="00997C72" w14:paraId="6AEE94CB" w14:textId="77777777" w:rsidTr="0054395C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35E64F50" w14:textId="77777777" w:rsidR="00CE0217" w:rsidRPr="00997C72" w:rsidRDefault="00CE0217" w:rsidP="00CE02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F7D9284" w14:textId="7166F81A" w:rsidR="00CE0217" w:rsidRPr="00997C72" w:rsidRDefault="00CE0217" w:rsidP="00CE02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shd w:val="clear" w:color="auto" w:fill="auto"/>
            <w:noWrap/>
            <w:vAlign w:val="center"/>
          </w:tcPr>
          <w:p w14:paraId="6F6AC5B7" w14:textId="726D2C07" w:rsidR="00CE0217" w:rsidRPr="00997C72" w:rsidRDefault="00CE0217" w:rsidP="00CE02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406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E2FEFAB" w14:textId="613EFE1B" w:rsidR="00CE0217" w:rsidRPr="00997C72" w:rsidRDefault="00CE0217" w:rsidP="00CE02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8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0.0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0A6C6E" w14:textId="0A26C3A2" w:rsidR="00CE0217" w:rsidRPr="00997C72" w:rsidRDefault="00CE0217" w:rsidP="00CE02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4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0.030</w:t>
            </w:r>
          </w:p>
        </w:tc>
      </w:tr>
      <w:tr w:rsidR="00997C72" w:rsidRPr="00997C72" w14:paraId="34235DF7" w14:textId="77777777" w:rsidTr="0054395C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5DCF31F8" w14:textId="77777777" w:rsidR="00CE0217" w:rsidRPr="00997C72" w:rsidRDefault="00CE0217" w:rsidP="00CE02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0BCEB9B" w14:textId="1648F51C" w:rsidR="00CE0217" w:rsidRPr="00997C72" w:rsidRDefault="00CE0217" w:rsidP="00CE021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raw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shd w:val="clear" w:color="auto" w:fill="auto"/>
            <w:noWrap/>
            <w:vAlign w:val="center"/>
          </w:tcPr>
          <w:p w14:paraId="1AA78475" w14:textId="4DE3827D" w:rsidR="00CE0217" w:rsidRPr="00997C72" w:rsidRDefault="00CE0217" w:rsidP="00CE02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406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7914CC1" w14:textId="2C11D180" w:rsidR="00CE0217" w:rsidRPr="00997C72" w:rsidRDefault="00CE0217" w:rsidP="00CE02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8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0.0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3A5033" w14:textId="62D2EED8" w:rsidR="00CE0217" w:rsidRPr="00997C72" w:rsidRDefault="00CE0217" w:rsidP="00CE02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4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0.030</w:t>
            </w:r>
          </w:p>
        </w:tc>
      </w:tr>
      <w:tr w:rsidR="00997C72" w:rsidRPr="00997C72" w14:paraId="6F716BA5" w14:textId="77777777" w:rsidTr="0054395C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BD8915D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shd w:val="clear" w:color="auto" w:fill="auto"/>
            <w:vAlign w:val="center"/>
            <w:hideMark/>
          </w:tcPr>
          <w:p w14:paraId="4E4D854F" w14:textId="71809E20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_FS</w:t>
            </w:r>
          </w:p>
        </w:tc>
        <w:tc>
          <w:tcPr>
            <w:tcW w:w="2214" w:type="dxa"/>
            <w:shd w:val="clear" w:color="auto" w:fill="auto"/>
            <w:noWrap/>
            <w:vAlign w:val="center"/>
            <w:hideMark/>
          </w:tcPr>
          <w:p w14:paraId="0F001074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428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2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083E312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5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AF478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4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0</w:t>
            </w:r>
          </w:p>
        </w:tc>
      </w:tr>
      <w:tr w:rsidR="00997C72" w:rsidRPr="00997C72" w14:paraId="64E0F69B" w14:textId="77777777" w:rsidTr="004A5258">
        <w:trPr>
          <w:trHeight w:val="285"/>
          <w:jc w:val="center"/>
        </w:trPr>
        <w:tc>
          <w:tcPr>
            <w:tcW w:w="10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B80CA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C8BC4C" w14:textId="6E3F271C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raw_FS</w:t>
            </w:r>
          </w:p>
        </w:tc>
        <w:tc>
          <w:tcPr>
            <w:tcW w:w="22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C6D47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43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1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0314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.008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8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D848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.04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30</w:t>
            </w:r>
          </w:p>
        </w:tc>
      </w:tr>
      <w:tr w:rsidR="00997C72" w:rsidRPr="00997C72" w14:paraId="3578AD5B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6177D9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uscle</w:t>
            </w:r>
          </w:p>
        </w:tc>
        <w:tc>
          <w:tcPr>
            <w:tcW w:w="1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73F7AA7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2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5122B2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3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8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ACF230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99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D3E804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8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</w:tr>
      <w:tr w:rsidR="00997C72" w:rsidRPr="00997C72" w14:paraId="24F9F60C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F55F8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B20A1A" w14:textId="07EFE9CC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A366D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6C92B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9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03ABB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8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</w:tr>
      <w:tr w:rsidR="00997C72" w:rsidRPr="00997C72" w14:paraId="28294D63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0E33B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FA231B" w14:textId="19E8FA8C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raw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18007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1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94F62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9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716FA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8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</w:tr>
      <w:tr w:rsidR="00997C72" w:rsidRPr="00997C72" w14:paraId="053703DE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A9D44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C00C6D" w14:textId="07CC562F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97974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2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53866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4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1723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8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</w:tr>
      <w:tr w:rsidR="00997C72" w:rsidRPr="00997C72" w14:paraId="6F5E17EC" w14:textId="77777777" w:rsidTr="004A5258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C2082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97F24B" w14:textId="45130A09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raw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703A2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3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33645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5B56E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8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</w:tr>
      <w:tr w:rsidR="00997C72" w:rsidRPr="00997C72" w14:paraId="6FE2EBF3" w14:textId="77777777" w:rsidTr="004A5258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8A635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9D0144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466885" w14:textId="4EF83EFB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6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246F7D" w14:textId="0053CF0F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3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D5D896" w14:textId="1FCA5C91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9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</w:tr>
      <w:tr w:rsidR="00997C72" w:rsidRPr="00997C72" w14:paraId="2AA81DEE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2B3F9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F4A7A" w14:textId="19E0929F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8D6E8" w14:textId="79884808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527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5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F938AE" w14:textId="014BB861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3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0401B" w14:textId="08D43F4E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1.091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7</w:t>
            </w:r>
          </w:p>
        </w:tc>
      </w:tr>
      <w:tr w:rsidR="00997C72" w:rsidRPr="00997C72" w14:paraId="3500AF70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1104D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B0F78" w14:textId="5765955B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raw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D62F6" w14:textId="2787DB62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6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A2E4B" w14:textId="49E95B3E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3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EAC30" w14:textId="7BCC9334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1.091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7</w:t>
            </w:r>
          </w:p>
        </w:tc>
      </w:tr>
      <w:tr w:rsidR="00997C72" w:rsidRPr="00997C72" w14:paraId="2523E406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73B38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7C3E4" w14:textId="0674E79F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_FS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2AEB5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4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54E64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6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D16E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8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</w:tr>
      <w:tr w:rsidR="00997C72" w:rsidRPr="00997C72" w14:paraId="11323BC6" w14:textId="77777777" w:rsidTr="004A5258">
        <w:trPr>
          <w:trHeight w:val="285"/>
          <w:jc w:val="center"/>
        </w:trPr>
        <w:tc>
          <w:tcPr>
            <w:tcW w:w="10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F80AF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28B6DB" w14:textId="4DE664E6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raw_FS</w:t>
            </w:r>
          </w:p>
        </w:tc>
        <w:tc>
          <w:tcPr>
            <w:tcW w:w="22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BE0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54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8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5336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0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11C94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.079</w:t>
            </w: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</w:tr>
      <w:tr w:rsidR="00997C72" w:rsidRPr="00997C72" w14:paraId="5F04D34B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BE4E2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lood</w:t>
            </w:r>
          </w:p>
        </w:tc>
        <w:tc>
          <w:tcPr>
            <w:tcW w:w="1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1F896A7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2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87BBB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1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8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6F8075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.00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0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A00C4D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</w:tr>
      <w:tr w:rsidR="00997C72" w:rsidRPr="00997C72" w14:paraId="3745EBB8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ABE9C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DF42C3" w14:textId="6F1FBBB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0EF62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6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C537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99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A3C3F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</w:tr>
      <w:tr w:rsidR="00997C72" w:rsidRPr="00997C72" w14:paraId="123D87C1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0B97A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8849AC" w14:textId="2F715EC2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raw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F28D8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ECCBF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99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192E7" w14:textId="6E7F7024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</w:t>
            </w:r>
            <w:r w:rsidR="00CE0217"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8</w:t>
            </w:r>
          </w:p>
        </w:tc>
      </w:tr>
      <w:tr w:rsidR="00997C72" w:rsidRPr="00997C72" w14:paraId="6588608C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DB6CD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ABF73" w14:textId="1AB9B6DB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F649C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3999A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18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8761E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</w:tr>
      <w:tr w:rsidR="00997C72" w:rsidRPr="00997C72" w14:paraId="5E6C09CB" w14:textId="77777777" w:rsidTr="004A5258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CBA3E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B1BF22" w14:textId="656924B5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raw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E305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0CA1A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08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5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61B2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</w:tr>
      <w:tr w:rsidR="00997C72" w:rsidRPr="00997C72" w14:paraId="43E9AC2E" w14:textId="77777777" w:rsidTr="004A5258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0A927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263967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74DE30" w14:textId="12FC4A2A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514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5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7CB2FF" w14:textId="2BEBC28D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972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5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EBDF7E" w14:textId="27459AA7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0.029</w:t>
            </w:r>
          </w:p>
        </w:tc>
      </w:tr>
      <w:tr w:rsidR="00997C72" w:rsidRPr="00997C72" w14:paraId="1972DFC9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F3E85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E5E0B" w14:textId="2B4CF4F2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BA8ADD" w14:textId="5C9D7D82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514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5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E02F9" w14:textId="2AE872B6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972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4D743" w14:textId="53679753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</w:tr>
      <w:tr w:rsidR="00997C72" w:rsidRPr="00997C72" w14:paraId="5F52D305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FEF91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68DCF" w14:textId="425DB1CB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raw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AE28A" w14:textId="4CF59C34" w:rsidR="00F73EAA" w:rsidRPr="00997C72" w:rsidRDefault="00CE0217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515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5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1A5A5" w14:textId="328577E6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972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C78CC" w14:textId="54D50CC3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</w:tr>
      <w:tr w:rsidR="00997C72" w:rsidRPr="00997C72" w14:paraId="24163CF7" w14:textId="77777777" w:rsidTr="0054395C">
        <w:trPr>
          <w:trHeight w:val="285"/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64767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E0173" w14:textId="3DBF9C18" w:rsidR="00F73EAA" w:rsidRPr="00997C72" w:rsidRDefault="003F368F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_FS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A7A1C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5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2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B5C2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5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A8DFF" w14:textId="1351A2F6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2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="00CB1F11"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</w:tr>
      <w:tr w:rsidR="00997C72" w:rsidRPr="00997C72" w14:paraId="678BFB5D" w14:textId="77777777" w:rsidTr="004A5258">
        <w:trPr>
          <w:trHeight w:val="285"/>
          <w:jc w:val="center"/>
        </w:trPr>
        <w:tc>
          <w:tcPr>
            <w:tcW w:w="10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D9498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AA3BEC" w14:textId="7AD41EB4" w:rsidR="00F73EAA" w:rsidRPr="00997C72" w:rsidRDefault="003F368F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raw_FS</w:t>
            </w:r>
          </w:p>
        </w:tc>
        <w:tc>
          <w:tcPr>
            <w:tcW w:w="22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9A920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52</w:t>
            </w: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8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9E2AE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1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59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9ED9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.02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</w:tr>
      <w:tr w:rsidR="00997C72" w:rsidRPr="00997C72" w14:paraId="590D85A0" w14:textId="77777777" w:rsidTr="004A5258">
        <w:trPr>
          <w:trHeight w:val="285"/>
          <w:jc w:val="center"/>
        </w:trPr>
        <w:tc>
          <w:tcPr>
            <w:tcW w:w="10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0C42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ammary</w:t>
            </w:r>
          </w:p>
        </w:tc>
        <w:tc>
          <w:tcPr>
            <w:tcW w:w="1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ADE01EA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2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FC41DB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7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1</w:t>
            </w:r>
          </w:p>
        </w:tc>
        <w:tc>
          <w:tcPr>
            <w:tcW w:w="18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773A3D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0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6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01FB2C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6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8</w:t>
            </w:r>
          </w:p>
        </w:tc>
      </w:tr>
      <w:tr w:rsidR="00997C72" w:rsidRPr="00997C72" w14:paraId="22A414EF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6CC1F44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D8733C" w14:textId="1F7A9655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97E4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6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2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DDCC2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6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AC13C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8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9</w:t>
            </w:r>
          </w:p>
        </w:tc>
      </w:tr>
      <w:tr w:rsidR="00997C72" w:rsidRPr="00997C72" w14:paraId="6782287E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0BC3CB27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53EBA" w14:textId="3CE60FB3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raw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4622C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6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8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734E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9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93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4A887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8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9</w:t>
            </w:r>
          </w:p>
        </w:tc>
      </w:tr>
      <w:tr w:rsidR="00997C72" w:rsidRPr="00997C72" w14:paraId="1DF9D242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75867BB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0315F" w14:textId="0DB2231A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2EB71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3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0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F3767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59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D2CBB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81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9</w:t>
            </w:r>
          </w:p>
        </w:tc>
      </w:tr>
      <w:tr w:rsidR="00997C72" w:rsidRPr="00997C72" w14:paraId="70A374DA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1403FD07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0EC138" w14:textId="05F963C8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raw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76CB7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67</w:t>
            </w: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28D8F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11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D8210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8</w:t>
            </w: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7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</w:tr>
      <w:tr w:rsidR="00997C72" w:rsidRPr="00997C72" w14:paraId="6B031230" w14:textId="77777777" w:rsidTr="004A5258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49C6D59E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DE324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FFC6A1" w14:textId="5AED0127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669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3CD5A" w14:textId="403B2E2D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1.032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99DEBF" w14:textId="648B6D0E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879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8</w:t>
            </w:r>
          </w:p>
        </w:tc>
      </w:tr>
      <w:tr w:rsidR="00997C72" w:rsidRPr="00997C72" w14:paraId="74D3EA3C" w14:textId="77777777" w:rsidTr="0054395C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6FDD9C3E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3BFEA71" w14:textId="60F5112E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shd w:val="clear" w:color="auto" w:fill="auto"/>
            <w:noWrap/>
            <w:vAlign w:val="center"/>
          </w:tcPr>
          <w:p w14:paraId="1491A488" w14:textId="55BD1E63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666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3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261A0B7" w14:textId="4AB69E8A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1.00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5F65DE" w14:textId="5C1CCD87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882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9</w:t>
            </w:r>
          </w:p>
        </w:tc>
      </w:tr>
      <w:tr w:rsidR="00997C72" w:rsidRPr="00997C72" w14:paraId="15F55D21" w14:textId="77777777" w:rsidTr="0054395C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00CDF1EB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7C66A0F" w14:textId="34A0F2AB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raw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_FS</w:t>
            </w:r>
          </w:p>
        </w:tc>
        <w:tc>
          <w:tcPr>
            <w:tcW w:w="2214" w:type="dxa"/>
            <w:shd w:val="clear" w:color="auto" w:fill="auto"/>
            <w:noWrap/>
            <w:vAlign w:val="center"/>
          </w:tcPr>
          <w:p w14:paraId="11DFA94E" w14:textId="63F92472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665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C6ECAE9" w14:textId="316DBD1B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1.003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6B219D" w14:textId="67F8AA95" w:rsidR="00F73EAA" w:rsidRPr="00997C72" w:rsidRDefault="00CB1F11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0.883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0.029</w:t>
            </w:r>
          </w:p>
        </w:tc>
      </w:tr>
      <w:tr w:rsidR="00997C72" w:rsidRPr="00997C72" w14:paraId="0BB4FADA" w14:textId="77777777" w:rsidTr="0054395C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01026D58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5297ED7" w14:textId="4B75A022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_FS</w:t>
            </w:r>
          </w:p>
        </w:tc>
        <w:tc>
          <w:tcPr>
            <w:tcW w:w="2214" w:type="dxa"/>
            <w:shd w:val="clear" w:color="auto" w:fill="auto"/>
            <w:noWrap/>
            <w:vAlign w:val="center"/>
          </w:tcPr>
          <w:p w14:paraId="33F3EEF3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3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022B459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1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6D8C87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7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9</w:t>
            </w:r>
          </w:p>
        </w:tc>
      </w:tr>
      <w:tr w:rsidR="00997C72" w:rsidRPr="00997C72" w14:paraId="036802DD" w14:textId="77777777" w:rsidTr="0054395C">
        <w:trPr>
          <w:trHeight w:val="285"/>
          <w:jc w:val="center"/>
        </w:trPr>
        <w:tc>
          <w:tcPr>
            <w:tcW w:w="1091" w:type="dxa"/>
            <w:shd w:val="clear" w:color="auto" w:fill="auto"/>
            <w:noWrap/>
            <w:vAlign w:val="center"/>
          </w:tcPr>
          <w:p w14:paraId="39082E93" w14:textId="77777777" w:rsidR="00F73EAA" w:rsidRPr="00997C72" w:rsidRDefault="00F73EAA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09EF8BC8" w14:textId="7A8D2631" w:rsidR="00F73EAA" w:rsidRPr="00997C72" w:rsidRDefault="00C376AB" w:rsidP="005439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="00F73EAA"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raw_FS</w:t>
            </w:r>
          </w:p>
        </w:tc>
        <w:tc>
          <w:tcPr>
            <w:tcW w:w="2214" w:type="dxa"/>
            <w:shd w:val="clear" w:color="auto" w:fill="auto"/>
            <w:noWrap/>
            <w:vAlign w:val="center"/>
          </w:tcPr>
          <w:p w14:paraId="45D22AFB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6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4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AC7C949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0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23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81B0CA" w14:textId="77777777" w:rsidR="00F73EAA" w:rsidRPr="00997C72" w:rsidRDefault="00F73EAA" w:rsidP="0054395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87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.029</w:t>
            </w:r>
          </w:p>
        </w:tc>
      </w:tr>
    </w:tbl>
    <w:p w14:paraId="24E18F3D" w14:textId="53E50E58" w:rsidR="00DA601B" w:rsidRPr="00997C72" w:rsidRDefault="00F73EAA" w:rsidP="00F73EAA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bookmarkStart w:id="3" w:name="_Hlk164977781"/>
      <w:bookmarkEnd w:id="2"/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1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GTBLUP_pred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/raw: 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the GTBLUP 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method 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based on 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genotype and 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predicted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/actual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gene 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expression data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; </w:t>
      </w:r>
      <w:r w:rsidR="00C376A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W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KRR_pred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/raw: 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the </w:t>
      </w:r>
      <w:r w:rsidR="00C376A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W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MKRR method based on 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genotype and 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predicted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/actual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gene expression data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; GBLUP_FS: GBLUP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with feature selection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; GTBLUP_pred/raw_FS: GTBLUP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_pred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/raw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with feature selection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; </w:t>
      </w:r>
      <w:r w:rsidR="00C376A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W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KRR_pred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/raw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_FS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: </w:t>
      </w:r>
      <w:r w:rsidR="00C376A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W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KRR_pred</w:t>
      </w:r>
      <w:r w:rsidR="00DA601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/raw</w:t>
      </w:r>
      <w:r w:rsidR="00DA601B"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with feature selection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.</w:t>
      </w:r>
    </w:p>
    <w:bookmarkEnd w:id="3"/>
    <w:p w14:paraId="3AEA55AB" w14:textId="17D1AE81" w:rsidR="00F73EAA" w:rsidRPr="00997C72" w:rsidRDefault="00F73EAA" w:rsidP="00F73EAA">
      <w:pPr>
        <w:jc w:val="left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2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Predictive</w:t>
      </w:r>
      <w:r w:rsidR="00C26A52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ability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: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correlation between </w:t>
      </w:r>
      <w:r w:rsidRPr="00997C72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imulated phenotypes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 predicted values of the validation population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;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Unbiasedness: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the slope of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the regression of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997C72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imulated phenotypes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onto the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>predicted values</w:t>
      </w: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.</w:t>
      </w:r>
    </w:p>
    <w:p w14:paraId="4AE55E42" w14:textId="77777777" w:rsidR="00F73EAA" w:rsidRPr="00997C72" w:rsidRDefault="00F73EAA" w:rsidP="00F73EAA">
      <w:pPr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>Bold fonts in the same column</w:t>
      </w: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for the same tissue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denotes the highest predicti</w:t>
      </w: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ve ability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the lowest bias, or the smallest </w:t>
      </w:r>
      <w:r w:rsidRPr="00997C72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oot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mean square error</w:t>
      </w:r>
      <w:r w:rsidRPr="00997C72">
        <w:rPr>
          <w:rFonts w:ascii="Times New Roman" w:eastAsia="SimSun" w:hAnsi="Times New Roman" w:cs="Times New Roman"/>
          <w:color w:val="000000" w:themeColor="text1"/>
          <w:szCs w:val="21"/>
        </w:rPr>
        <w:t xml:space="preserve"> (</w:t>
      </w:r>
      <w:r w:rsidRPr="00997C72">
        <w:rPr>
          <w:rFonts w:ascii="Times New Roman" w:eastAsia="SimSun" w:hAnsi="Times New Roman" w:cs="Times New Roman" w:hint="eastAsia"/>
          <w:color w:val="000000" w:themeColor="text1"/>
          <w:szCs w:val="21"/>
        </w:rPr>
        <w:t>R</w:t>
      </w:r>
      <w:r w:rsidRPr="00997C72">
        <w:rPr>
          <w:rFonts w:ascii="Times New Roman" w:eastAsia="SimSun" w:hAnsi="Times New Roman" w:cs="Times New Roman"/>
          <w:color w:val="000000" w:themeColor="text1"/>
          <w:szCs w:val="21"/>
        </w:rPr>
        <w:t>MSE).</w:t>
      </w:r>
    </w:p>
    <w:p w14:paraId="5C5DDB59" w14:textId="77777777" w:rsidR="00F73EAA" w:rsidRPr="00997C72" w:rsidRDefault="00F73EAA" w:rsidP="00F73EA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  <w:sectPr w:rsidR="00F73EAA" w:rsidRPr="00997C72" w:rsidSect="00F73EA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4" w:name="OLE_LINK6"/>
    </w:p>
    <w:bookmarkEnd w:id="4"/>
    <w:p w14:paraId="6B4960EA" w14:textId="561186A5" w:rsidR="009E4F9D" w:rsidRPr="00997C72" w:rsidRDefault="009E4F9D" w:rsidP="009E4F9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Table S</w:t>
      </w:r>
      <w:r w:rsidR="00C72D73"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 w:rsidR="00C26A52"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997C72">
        <w:rPr>
          <w:rFonts w:ascii="Times New Roman" w:hAnsi="Times New Roman" w:hint="eastAsia"/>
          <w:bCs/>
          <w:color w:val="000000" w:themeColor="text1"/>
          <w:sz w:val="24"/>
          <w:szCs w:val="24"/>
        </w:rPr>
        <w:t>Predictive ability, unbiasedness, and root mean squared error (RMSE) of genomic prediction on three traits of the real dairy cattle data</w:t>
      </w:r>
      <w:r w:rsidR="008078B9" w:rsidRPr="00997C7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in cross-validation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04"/>
        <w:gridCol w:w="1990"/>
        <w:gridCol w:w="2126"/>
        <w:gridCol w:w="1984"/>
        <w:gridCol w:w="1843"/>
      </w:tblGrid>
      <w:tr w:rsidR="00997C72" w:rsidRPr="00997C72" w14:paraId="1E34B5B2" w14:textId="77777777" w:rsidTr="00237678">
        <w:trPr>
          <w:trHeight w:val="285"/>
          <w:jc w:val="center"/>
        </w:trPr>
        <w:tc>
          <w:tcPr>
            <w:tcW w:w="70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917EB70" w14:textId="77777777" w:rsidR="009E4F9D" w:rsidRPr="00997C72" w:rsidRDefault="009E4F9D" w:rsidP="00E2730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rait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99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B02066" w14:textId="77777777" w:rsidR="009E4F9D" w:rsidRPr="00997C72" w:rsidRDefault="009E4F9D" w:rsidP="00E27301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thod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595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D7B481" w14:textId="77777777" w:rsidR="009E4F9D" w:rsidRPr="00997C72" w:rsidRDefault="009E4F9D" w:rsidP="00E273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asurement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</w:tr>
      <w:tr w:rsidR="00997C72" w:rsidRPr="00997C72" w14:paraId="177A90F1" w14:textId="77777777" w:rsidTr="00237678">
        <w:trPr>
          <w:trHeight w:val="285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38D1" w14:textId="77777777" w:rsidR="009E4F9D" w:rsidRPr="00997C72" w:rsidRDefault="009E4F9D" w:rsidP="00E2730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F8AE3" w14:textId="77777777" w:rsidR="009E4F9D" w:rsidRPr="00997C72" w:rsidRDefault="009E4F9D" w:rsidP="00E2730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FDB97" w14:textId="77777777" w:rsidR="009E4F9D" w:rsidRPr="00997C72" w:rsidRDefault="009E4F9D" w:rsidP="00E273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redictive ability ± S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80162" w14:textId="77777777" w:rsidR="009E4F9D" w:rsidRPr="00997C72" w:rsidRDefault="009E4F9D" w:rsidP="00E273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Unbiasedness ± S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9C013" w14:textId="77777777" w:rsidR="009E4F9D" w:rsidRPr="00997C72" w:rsidRDefault="009E4F9D" w:rsidP="00E273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MSE ± SE</w:t>
            </w:r>
          </w:p>
        </w:tc>
      </w:tr>
      <w:tr w:rsidR="00997C72" w:rsidRPr="00997C72" w14:paraId="4B2FA0DC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1720BA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Y</w:t>
            </w:r>
          </w:p>
        </w:tc>
        <w:tc>
          <w:tcPr>
            <w:tcW w:w="199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64F5BBC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D7EFECE" w14:textId="3810E604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4±0.013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C0217EE" w14:textId="7B54FE4B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71±0.04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75CB8F0" w14:textId="06AC7118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613±0.351</w:t>
            </w:r>
          </w:p>
        </w:tc>
      </w:tr>
      <w:tr w:rsidR="00997C72" w:rsidRPr="00997C72" w14:paraId="399D6918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3AF14F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485849" w14:textId="1D8A659C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FDAA3" w14:textId="1603D44A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3</w:t>
            </w:r>
            <w:r w:rsidR="00D31F0E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36B32" w14:textId="38C311B2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42±0.0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417AF" w14:textId="66AEE702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4</w:t>
            </w:r>
            <w:r w:rsidR="004206DC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9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381</w:t>
            </w:r>
          </w:p>
        </w:tc>
      </w:tr>
      <w:tr w:rsidR="00997C72" w:rsidRPr="00997C72" w14:paraId="565FE803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93FC91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4CE971" w14:textId="3F93E09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478AD" w14:textId="00069EFA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44</w:t>
            </w:r>
            <w:r w:rsidR="00D63FED"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6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682F3" w14:textId="0A27C122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41±0.0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A9917" w14:textId="6AED4976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42.31</w:t>
            </w:r>
            <w:r w:rsidR="006636A8"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7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375</w:t>
            </w:r>
          </w:p>
        </w:tc>
      </w:tr>
      <w:tr w:rsidR="00997C72" w:rsidRPr="00997C72" w14:paraId="00E5FB9A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80CD2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09E52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674F2" w14:textId="675074FC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4±0.0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15ADA" w14:textId="14A4E521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8±0.0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74F9C" w14:textId="14F6E6F4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604±0.352</w:t>
            </w:r>
          </w:p>
        </w:tc>
      </w:tr>
      <w:tr w:rsidR="00997C72" w:rsidRPr="00997C72" w14:paraId="4234B12C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1F407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B630D" w14:textId="6168E331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392AC" w14:textId="4F073844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3</w:t>
            </w:r>
            <w:r w:rsidR="004206DC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EA15E" w14:textId="5128267B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8</w:t>
            </w:r>
            <w:r w:rsidR="004206DC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1833F" w14:textId="44365088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515±0.375</w:t>
            </w:r>
          </w:p>
        </w:tc>
      </w:tr>
      <w:tr w:rsidR="00997C72" w:rsidRPr="00997C72" w14:paraId="2AAD15F7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238DD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C4050" w14:textId="271BDFA4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C2897" w14:textId="5D7F0945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</w:t>
            </w:r>
            <w:r w:rsidR="00D67EAE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DCF12" w14:textId="6CC45A50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99</w:t>
            </w:r>
            <w:r w:rsidR="004206DC"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7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DB171" w14:textId="7FEFF777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33</w:t>
            </w:r>
            <w:r w:rsidR="004206DC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376</w:t>
            </w:r>
          </w:p>
        </w:tc>
      </w:tr>
      <w:tr w:rsidR="00997C72" w:rsidRPr="00997C72" w14:paraId="4A8730E0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F40209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</w:t>
            </w:r>
          </w:p>
        </w:tc>
        <w:tc>
          <w:tcPr>
            <w:tcW w:w="199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FFECE9E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D49487A" w14:textId="0A5CD8FF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70±0.013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F6E26AE" w14:textId="26FD5C92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58±0.039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FCEC5CD" w14:textId="60D50DC7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5.010±13.077</w:t>
            </w:r>
          </w:p>
        </w:tc>
      </w:tr>
      <w:tr w:rsidR="00997C72" w:rsidRPr="00997C72" w14:paraId="4C38C0E8" w14:textId="77777777" w:rsidTr="00C77DBE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6ACE54" w14:textId="77777777" w:rsidR="00984C8E" w:rsidRPr="00997C72" w:rsidRDefault="00984C8E" w:rsidP="00984C8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7A34E5" w14:textId="0FE0C09F" w:rsidR="00984C8E" w:rsidRPr="00997C72" w:rsidRDefault="00984C8E" w:rsidP="00984C8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C20DE" w14:textId="01A7ADF3" w:rsidR="00984C8E" w:rsidRPr="00997C72" w:rsidRDefault="00984C8E" w:rsidP="00984C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  <w:r w:rsidR="00795D74" w:rsidRPr="00997C7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997C72">
              <w:rPr>
                <w:rFonts w:ascii="Times New Roman" w:hAnsi="Times New Roman" w:cs="Times New Roman"/>
                <w:color w:val="000000" w:themeColor="text1"/>
                <w:szCs w:val="21"/>
              </w:rPr>
              <w:t>±0.01</w:t>
            </w:r>
            <w:r w:rsidR="004F4AFB" w:rsidRPr="00997C7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9598E0" w14:textId="26293A57" w:rsidR="00984C8E" w:rsidRPr="00997C72" w:rsidRDefault="00984C8E" w:rsidP="00984C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50172D" w:rsidRPr="00997C7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1</w:t>
            </w:r>
            <w:r w:rsidR="003950EE" w:rsidRPr="00997C7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997C72">
              <w:rPr>
                <w:rFonts w:ascii="Times New Roman" w:hAnsi="Times New Roman" w:cs="Times New Roman"/>
                <w:color w:val="000000" w:themeColor="text1"/>
                <w:szCs w:val="21"/>
              </w:rPr>
              <w:t>±0.0</w:t>
            </w:r>
            <w:r w:rsidR="00D73847" w:rsidRPr="00997C7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="004E4E19" w:rsidRPr="00997C7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169402" w14:textId="000699EC" w:rsidR="00984C8E" w:rsidRPr="00997C72" w:rsidRDefault="00984C8E" w:rsidP="00984C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  <w:r w:rsidR="007357F6" w:rsidRPr="00997C7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97C7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3950EE" w:rsidRPr="00997C7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6</w:t>
            </w:r>
            <w:r w:rsidRPr="00997C72">
              <w:rPr>
                <w:rFonts w:ascii="Times New Roman" w:hAnsi="Times New Roman" w:cs="Times New Roman"/>
                <w:color w:val="000000" w:themeColor="text1"/>
                <w:szCs w:val="21"/>
              </w:rPr>
              <w:t>4±13.</w:t>
            </w:r>
            <w:r w:rsidR="004E4E19" w:rsidRPr="00997C7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76</w:t>
            </w:r>
          </w:p>
        </w:tc>
      </w:tr>
      <w:tr w:rsidR="00997C72" w:rsidRPr="00997C72" w14:paraId="3F713085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72990F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668A07" w14:textId="735F67CC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MKRR_pr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9DD27" w14:textId="7DDD41F2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49</w:t>
            </w:r>
            <w:r w:rsidR="00D63FED"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7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5D3E4" w14:textId="539E9F29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26±0.0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ED0E8" w14:textId="26341C4F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1112.551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12.5</w:t>
            </w:r>
            <w:r w:rsidR="002C0440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9</w:t>
            </w:r>
          </w:p>
        </w:tc>
      </w:tr>
      <w:tr w:rsidR="00997C72" w:rsidRPr="00997C72" w14:paraId="34F136F6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BF84B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1189B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9D776" w14:textId="2923BEC7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62±0.0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BABF2" w14:textId="5B5AA1A5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85±0.0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05A33" w14:textId="3EF8307A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26.968±13.045</w:t>
            </w:r>
          </w:p>
        </w:tc>
      </w:tr>
      <w:tr w:rsidR="00997C72" w:rsidRPr="00997C72" w14:paraId="26A52F05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64C71" w14:textId="77777777" w:rsidR="00984C8E" w:rsidRPr="00997C72" w:rsidRDefault="00984C8E" w:rsidP="00984C8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F530E" w14:textId="3C4A43DE" w:rsidR="00984C8E" w:rsidRPr="00997C72" w:rsidRDefault="00984C8E" w:rsidP="00984C8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22F48" w14:textId="5536E460" w:rsidR="00984C8E" w:rsidRPr="00997C72" w:rsidRDefault="00984C8E" w:rsidP="00984C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3</w:t>
            </w:r>
            <w:r w:rsidR="00F63052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CA5EA" w14:textId="56917FCC" w:rsidR="00984C8E" w:rsidRPr="00997C72" w:rsidRDefault="00984C8E" w:rsidP="00984C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</w:t>
            </w:r>
            <w:r w:rsidR="00F63052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="003950EE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7</w:t>
            </w:r>
            <w:r w:rsidR="002C0440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5C3CC" w14:textId="0F8575B4" w:rsidR="00984C8E" w:rsidRPr="00997C72" w:rsidRDefault="00984C8E" w:rsidP="00984C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37.</w:t>
            </w:r>
            <w:r w:rsidR="00F63052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="0050172D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="003950EE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13.3</w:t>
            </w:r>
            <w:r w:rsidR="002C0440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="007357F6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  <w:tr w:rsidR="00997C72" w:rsidRPr="00997C72" w14:paraId="2D28CDF7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5DFADE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6E00E6" w14:textId="2E1DF96B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540EA" w14:textId="40FB4D40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9</w:t>
            </w:r>
            <w:r w:rsidR="005344CC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7FDD0" w14:textId="34F5D66B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98</w:t>
            </w:r>
            <w:r w:rsidR="003950EE"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5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1063A" w14:textId="3405BEC4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12.8</w:t>
            </w:r>
            <w:r w:rsidR="003950EE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7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12.6</w:t>
            </w:r>
            <w:r w:rsidR="00BC0B75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="002C0440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</w:tr>
      <w:tr w:rsidR="00997C72" w:rsidRPr="00997C72" w14:paraId="1E701AB7" w14:textId="77777777" w:rsidTr="0013083D">
        <w:trPr>
          <w:trHeight w:val="285"/>
          <w:jc w:val="center"/>
        </w:trPr>
        <w:tc>
          <w:tcPr>
            <w:tcW w:w="7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C0EE9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Y</w:t>
            </w:r>
          </w:p>
        </w:tc>
        <w:tc>
          <w:tcPr>
            <w:tcW w:w="19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A4E426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6D17F0A" w14:textId="085E5711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69±0.014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037893" w14:textId="263EEB96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08±0.036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35865B" w14:textId="56E0AD1C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609±0.359</w:t>
            </w:r>
          </w:p>
        </w:tc>
      </w:tr>
      <w:tr w:rsidR="00997C72" w:rsidRPr="00997C72" w14:paraId="7FA0D736" w14:textId="77777777" w:rsidTr="0013083D">
        <w:trPr>
          <w:trHeight w:val="285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4DBDA729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7FC2B113" w14:textId="081A66A8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10164B" w14:textId="045E004A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5±0.0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3426C4" w14:textId="253DC6B0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18±0.0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C02037" w14:textId="4DFC236E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367±0.361</w:t>
            </w:r>
          </w:p>
        </w:tc>
      </w:tr>
      <w:tr w:rsidR="00997C72" w:rsidRPr="00997C72" w14:paraId="7DE60739" w14:textId="77777777" w:rsidTr="0013083D">
        <w:trPr>
          <w:trHeight w:val="285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18E75952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7E5A6CF0" w14:textId="4EF63E89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121E55" w14:textId="5CE81677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496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822997D" w14:textId="4EB2B576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91±0.0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673EED" w14:textId="38E84EBA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35.24</w:t>
            </w:r>
            <w:r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35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997C72" w:rsidRPr="00997C72" w14:paraId="6754F78F" w14:textId="77777777" w:rsidTr="0013083D">
        <w:trPr>
          <w:trHeight w:val="285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2B7853E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14:paraId="157F6688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_F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8D1C10" w14:textId="43210DC3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67±0.01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77A758A" w14:textId="6619C3A9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7</w:t>
            </w: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FC2644" w14:textId="057411B9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619±0.354</w:t>
            </w:r>
          </w:p>
        </w:tc>
      </w:tr>
      <w:tr w:rsidR="00997C72" w:rsidRPr="00997C72" w14:paraId="02D5BDA4" w14:textId="77777777" w:rsidTr="0013083D">
        <w:trPr>
          <w:trHeight w:val="285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1AA28A1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14:paraId="37E56FBF" w14:textId="77E0E7AF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_F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FCC242" w14:textId="50D8AC30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3±0.0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6B54FF2" w14:textId="264B175A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98</w:t>
            </w:r>
            <w:r w:rsidR="00FF02BD" w:rsidRPr="00997C7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6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0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C8B507" w14:textId="5C3B68DA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39</w:t>
            </w:r>
            <w:r w:rsidR="00FF02BD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±0.354</w:t>
            </w:r>
          </w:p>
        </w:tc>
      </w:tr>
      <w:tr w:rsidR="00997C72" w:rsidRPr="00997C72" w14:paraId="218F0262" w14:textId="77777777" w:rsidTr="0013083D">
        <w:trPr>
          <w:trHeight w:val="285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6F300AE3" w14:textId="77777777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211E8F4B" w14:textId="57C9DE3E" w:rsidR="00851A1E" w:rsidRPr="00997C72" w:rsidRDefault="00851A1E" w:rsidP="00851A1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KRR_pred_F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6BE838" w14:textId="3057561A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93±0.0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B87A1F" w14:textId="218EFBB7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99±0.0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31BF91" w14:textId="055B4DE9" w:rsidR="00851A1E" w:rsidRPr="00997C72" w:rsidRDefault="00851A1E" w:rsidP="00851A1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383±0.353</w:t>
            </w:r>
          </w:p>
        </w:tc>
      </w:tr>
    </w:tbl>
    <w:p w14:paraId="2639794A" w14:textId="77777777" w:rsidR="009E4F9D" w:rsidRPr="00997C72" w:rsidRDefault="009E4F9D" w:rsidP="009E4F9D">
      <w:pPr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997C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1 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FY: fat yield; </w:t>
      </w:r>
      <w:r w:rsidRPr="00997C72">
        <w:rPr>
          <w:rFonts w:ascii="Times New Roman" w:eastAsia="SimHei" w:hAnsi="Times New Roman" w:cs="Times New Roman"/>
          <w:color w:val="000000" w:themeColor="text1"/>
          <w:szCs w:val="21"/>
        </w:rPr>
        <w:t xml:space="preserve">MY: 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milk yield; PY: protein yield. </w:t>
      </w:r>
    </w:p>
    <w:p w14:paraId="05EECE7F" w14:textId="53473024" w:rsidR="009E4F9D" w:rsidRPr="00997C72" w:rsidRDefault="009E4F9D" w:rsidP="009E4F9D">
      <w:pPr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2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GTBLUP_pred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: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the GTBLUP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method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based on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genotype and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predicted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gene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expression data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; </w:t>
      </w:r>
      <w:r w:rsidR="00C376A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W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KRR_pred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: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the </w:t>
      </w:r>
      <w:r w:rsidR="00C376A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W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MKRR method based on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genotype and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predicted gene expression data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; GBLUP_FS: GBLUP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with feature selection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; GTBLUP_pred_FS: GTBLUP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_pred with feature selection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; </w:t>
      </w:r>
      <w:r w:rsidR="00C376A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W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KRR_pred_FS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: </w:t>
      </w:r>
      <w:r w:rsidR="00C376AB"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W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KRR_pred with feature selection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.</w:t>
      </w:r>
    </w:p>
    <w:p w14:paraId="3574A3F9" w14:textId="77777777" w:rsidR="009E4F9D" w:rsidRPr="00997C72" w:rsidRDefault="009E4F9D" w:rsidP="009E4F9D">
      <w:pPr>
        <w:jc w:val="left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3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Predictive ability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: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>the correlation between DRP and predicted values of the validation population divided by the mean accuracy of DRP in validation data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;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Unbiasedness: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the slope of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the regression of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>DRP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onto the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>predicted values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</w:p>
    <w:p w14:paraId="56C34605" w14:textId="77777777" w:rsidR="009E4F9D" w:rsidRPr="00997C72" w:rsidRDefault="009E4F9D" w:rsidP="009E4F9D">
      <w:pPr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>Bold fonts in the same column</w:t>
      </w: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for the same trait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denotes the highest </w:t>
      </w: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predictive ability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>, the lowest bias, or the smallest</w:t>
      </w: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</w:t>
      </w:r>
      <w:r w:rsidRPr="00997C72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root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>mean square error</w:t>
      </w:r>
      <w:r w:rsidRPr="00997C72">
        <w:rPr>
          <w:rFonts w:ascii="Times New Roman" w:eastAsia="SimSun" w:hAnsi="Times New Roman" w:cs="Times New Roman"/>
          <w:color w:val="000000" w:themeColor="text1"/>
          <w:szCs w:val="21"/>
        </w:rPr>
        <w:t xml:space="preserve"> (</w:t>
      </w:r>
      <w:r w:rsidRPr="00997C72">
        <w:rPr>
          <w:rFonts w:ascii="Times New Roman" w:eastAsia="SimSun" w:hAnsi="Times New Roman" w:cs="Times New Roman" w:hint="eastAsia"/>
          <w:color w:val="000000" w:themeColor="text1"/>
          <w:szCs w:val="21"/>
        </w:rPr>
        <w:t>R</w:t>
      </w:r>
      <w:r w:rsidRPr="00997C72">
        <w:rPr>
          <w:rFonts w:ascii="Times New Roman" w:eastAsia="SimSun" w:hAnsi="Times New Roman" w:cs="Times New Roman"/>
          <w:color w:val="000000" w:themeColor="text1"/>
          <w:szCs w:val="21"/>
        </w:rPr>
        <w:t>MSE).</w:t>
      </w:r>
    </w:p>
    <w:bookmarkEnd w:id="0"/>
    <w:p w14:paraId="57EFF2E6" w14:textId="3B350269" w:rsidR="004F3988" w:rsidRPr="00997C72" w:rsidRDefault="004F3988" w:rsidP="008B5A2E">
      <w:pPr>
        <w:tabs>
          <w:tab w:val="left" w:pos="1152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B6B507B" w14:textId="77777777" w:rsidR="000005BB" w:rsidRPr="00997C72" w:rsidRDefault="000005BB" w:rsidP="000005B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  <w:sectPr w:rsidR="000005BB" w:rsidRPr="00997C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126FB6" w14:textId="63C7BF7A" w:rsidR="000005BB" w:rsidRPr="00997C72" w:rsidRDefault="000005BB" w:rsidP="000005B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997C72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 xml:space="preserve">Table S4. </w:t>
      </w:r>
      <w:r w:rsidR="00D72DD1" w:rsidRPr="00997C72">
        <w:rPr>
          <w:rFonts w:ascii="Times New Roman" w:hAnsi="Times New Roman" w:hint="eastAsia"/>
          <w:bCs/>
          <w:color w:val="000000" w:themeColor="text1"/>
          <w:sz w:val="24"/>
          <w:szCs w:val="24"/>
        </w:rPr>
        <w:t>Predictive ability, unbiasedness, and root mean squared error (RMSE) of genomic prediction on three traits of the real dairy cattle data in forward validation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04"/>
        <w:gridCol w:w="1990"/>
        <w:gridCol w:w="2126"/>
        <w:gridCol w:w="1984"/>
        <w:gridCol w:w="1843"/>
      </w:tblGrid>
      <w:tr w:rsidR="00997C72" w:rsidRPr="00997C72" w14:paraId="1A7BD2CE" w14:textId="77777777" w:rsidTr="00401E09">
        <w:trPr>
          <w:trHeight w:val="285"/>
          <w:jc w:val="center"/>
        </w:trPr>
        <w:tc>
          <w:tcPr>
            <w:tcW w:w="70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C548131" w14:textId="77777777" w:rsidR="000005BB" w:rsidRPr="00997C72" w:rsidRDefault="000005BB" w:rsidP="00401E0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rait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99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0ED1A2F" w14:textId="77777777" w:rsidR="000005BB" w:rsidRPr="00997C72" w:rsidRDefault="000005BB" w:rsidP="00401E09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thod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595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122755" w14:textId="77777777" w:rsidR="000005BB" w:rsidRPr="00997C72" w:rsidRDefault="000005BB" w:rsidP="00401E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asurement</w:t>
            </w: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</w:tr>
      <w:tr w:rsidR="00997C72" w:rsidRPr="00997C72" w14:paraId="7AC7D955" w14:textId="77777777" w:rsidTr="00401E09">
        <w:trPr>
          <w:trHeight w:val="285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2E41B" w14:textId="77777777" w:rsidR="000005BB" w:rsidRPr="00997C72" w:rsidRDefault="000005BB" w:rsidP="00401E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5AD49" w14:textId="77777777" w:rsidR="000005BB" w:rsidRPr="00997C72" w:rsidRDefault="000005BB" w:rsidP="00401E0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59C51" w14:textId="293E9F26" w:rsidR="000005BB" w:rsidRPr="00997C72" w:rsidRDefault="000005BB" w:rsidP="00401E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redictive ability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A9E40" w14:textId="59BC90B8" w:rsidR="000005BB" w:rsidRPr="00997C72" w:rsidRDefault="000005BB" w:rsidP="00401E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Unbiasednes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5DA63" w14:textId="77B82902" w:rsidR="000005BB" w:rsidRPr="00997C72" w:rsidRDefault="000005BB" w:rsidP="00401E0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MSE</w:t>
            </w:r>
          </w:p>
        </w:tc>
      </w:tr>
      <w:tr w:rsidR="00997C72" w:rsidRPr="00997C72" w14:paraId="3B4D7B47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E99C1F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Y</w:t>
            </w:r>
          </w:p>
        </w:tc>
        <w:tc>
          <w:tcPr>
            <w:tcW w:w="199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017300C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49B0D95" w14:textId="4CE5BFA9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06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B64E312" w14:textId="5A5012F9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04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868107E" w14:textId="60D0D120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.585</w:t>
            </w:r>
          </w:p>
        </w:tc>
      </w:tr>
      <w:tr w:rsidR="00997C72" w:rsidRPr="00997C72" w14:paraId="29476CB0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7F33E7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F6E7FA" w14:textId="6D0EC312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E5177" w14:textId="236C8F6F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80E96" w14:textId="645F0624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4477D" w14:textId="30C19D4D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.448</w:t>
            </w:r>
          </w:p>
        </w:tc>
      </w:tr>
      <w:tr w:rsidR="00997C72" w:rsidRPr="00997C72" w14:paraId="06268083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217374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5708FA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MKRR_pr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01E82" w14:textId="7A17C5E9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43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F4A33" w14:textId="16927F19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7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E89BB" w14:textId="6E6210D3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45.254</w:t>
            </w:r>
          </w:p>
        </w:tc>
      </w:tr>
      <w:tr w:rsidR="00997C72" w:rsidRPr="00997C72" w14:paraId="5E8EF3A6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CD033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BE742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38155" w14:textId="7DDBF506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54FC1" w14:textId="03155D85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1.06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18097" w14:textId="1AAE38FF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.645</w:t>
            </w:r>
          </w:p>
        </w:tc>
      </w:tr>
      <w:tr w:rsidR="00997C72" w:rsidRPr="00997C72" w14:paraId="7855951B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61C7E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FEAE9" w14:textId="6A5E7C41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3BE05" w14:textId="7C8D92A0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0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D8355" w14:textId="64B66443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43296" w14:textId="65994244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.592</w:t>
            </w:r>
          </w:p>
        </w:tc>
      </w:tr>
      <w:tr w:rsidR="00997C72" w:rsidRPr="00997C72" w14:paraId="76E057C6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62D3D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23D86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MKRR_pred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F18A6" w14:textId="3267DE55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1390C" w14:textId="2F702C72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669AA" w14:textId="0935E136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.381</w:t>
            </w:r>
          </w:p>
        </w:tc>
      </w:tr>
      <w:tr w:rsidR="00997C72" w:rsidRPr="00997C72" w14:paraId="6B55074C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944FE7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</w:t>
            </w:r>
          </w:p>
        </w:tc>
        <w:tc>
          <w:tcPr>
            <w:tcW w:w="199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FCA13AE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661CDFA" w14:textId="238757E4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34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127F2DF" w14:textId="4669F78A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83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49D2304" w14:textId="6AA36172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51.074</w:t>
            </w:r>
          </w:p>
        </w:tc>
      </w:tr>
      <w:tr w:rsidR="00997C72" w:rsidRPr="00997C72" w14:paraId="163E68CF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05ED50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6DF5E5" w14:textId="45D1A70D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7F383E" w14:textId="2A354FA3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8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D8B7F" w14:textId="3F738B0F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D7356" w14:textId="239B8E81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73.253</w:t>
            </w:r>
          </w:p>
        </w:tc>
      </w:tr>
      <w:tr w:rsidR="00997C72" w:rsidRPr="00997C72" w14:paraId="3B0A6185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479A60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FA3DAA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MKRR_pre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C6A77" w14:textId="6F8B65AE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4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D2A8D" w14:textId="00876D3C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9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63C76" w14:textId="78C5202B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1239.667</w:t>
            </w:r>
          </w:p>
        </w:tc>
      </w:tr>
      <w:tr w:rsidR="00997C72" w:rsidRPr="00997C72" w14:paraId="498DB855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BFF50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E6B4B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6DDD0" w14:textId="1AB16FE3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82591" w14:textId="6043512D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5FD94" w14:textId="0C777F49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50.946</w:t>
            </w:r>
          </w:p>
        </w:tc>
      </w:tr>
      <w:tr w:rsidR="00997C72" w:rsidRPr="00997C72" w14:paraId="73824E9F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57D1B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D4D26" w14:textId="1702649C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58A91" w14:textId="2F65B36C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9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1958C" w14:textId="0FFF78E6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2F088" w14:textId="3A5FC17D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71.795</w:t>
            </w:r>
          </w:p>
        </w:tc>
      </w:tr>
      <w:tr w:rsidR="00997C72" w:rsidRPr="00997C72" w14:paraId="30E96EC5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F12F5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57421C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MKRR_pred_F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FDE5F" w14:textId="1BE166DD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2D72D" w14:textId="2E893E09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5C312" w14:textId="2995C73A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3.228</w:t>
            </w:r>
          </w:p>
        </w:tc>
      </w:tr>
      <w:tr w:rsidR="00997C72" w:rsidRPr="00997C72" w14:paraId="5D79E71A" w14:textId="77777777" w:rsidTr="00843616">
        <w:trPr>
          <w:trHeight w:val="285"/>
          <w:jc w:val="center"/>
        </w:trPr>
        <w:tc>
          <w:tcPr>
            <w:tcW w:w="7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B3E55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Y</w:t>
            </w:r>
          </w:p>
        </w:tc>
        <w:tc>
          <w:tcPr>
            <w:tcW w:w="19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A2F04A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8E8FD34" w14:textId="2F3B8095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18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46A82F" w14:textId="297E56E8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99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AEC2F4" w14:textId="572B8704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048</w:t>
            </w:r>
          </w:p>
        </w:tc>
      </w:tr>
      <w:tr w:rsidR="00997C72" w:rsidRPr="00997C72" w14:paraId="62214D67" w14:textId="77777777" w:rsidTr="00843616">
        <w:trPr>
          <w:trHeight w:val="285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28A3AFD5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2A9D3A9F" w14:textId="51DA61B4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DEC119" w14:textId="2E8946B0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A2C608" w14:textId="0CEC6C31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93F4C0" w14:textId="3B29D1D1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007</w:t>
            </w:r>
          </w:p>
        </w:tc>
      </w:tr>
      <w:tr w:rsidR="00997C72" w:rsidRPr="00997C72" w14:paraId="350EA63A" w14:textId="77777777" w:rsidTr="00843616">
        <w:trPr>
          <w:trHeight w:val="285"/>
          <w:jc w:val="center"/>
        </w:trPr>
        <w:tc>
          <w:tcPr>
            <w:tcW w:w="704" w:type="dxa"/>
            <w:shd w:val="clear" w:color="auto" w:fill="auto"/>
            <w:vAlign w:val="center"/>
            <w:hideMark/>
          </w:tcPr>
          <w:p w14:paraId="32A35896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  <w:hideMark/>
          </w:tcPr>
          <w:p w14:paraId="3F8A491C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MKRR_pre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23901D" w14:textId="6431732D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0.44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5C7350" w14:textId="31D9AF65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C0A88A" w14:textId="4755CFEE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38.804</w:t>
            </w:r>
          </w:p>
        </w:tc>
      </w:tr>
      <w:tr w:rsidR="00997C72" w:rsidRPr="00997C72" w14:paraId="20EFBF54" w14:textId="77777777" w:rsidTr="00843616">
        <w:trPr>
          <w:trHeight w:val="285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E0BCEB9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14:paraId="760645E7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BLUP_F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B49FAF" w14:textId="1F072D5C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</w:t>
            </w:r>
            <w:r w:rsidR="00DB00A6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5EE4A6" w14:textId="05B772C2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76999C" w14:textId="7EFB3A30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046</w:t>
            </w:r>
          </w:p>
        </w:tc>
      </w:tr>
      <w:tr w:rsidR="00997C72" w:rsidRPr="00997C72" w14:paraId="15659AAE" w14:textId="77777777" w:rsidTr="00843616">
        <w:trPr>
          <w:trHeight w:val="285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88BC233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14:paraId="14A5D959" w14:textId="41E31699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TBLUP_pred_F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8FF55D" w14:textId="5DCB3E6E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C4B5F1" w14:textId="6ACBDBEB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8</w:t>
            </w:r>
            <w:r w:rsidR="0009504A" w:rsidRPr="00997C72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84D17E" w14:textId="65DEE4C9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.947</w:t>
            </w:r>
          </w:p>
        </w:tc>
      </w:tr>
      <w:tr w:rsidR="00997C72" w:rsidRPr="00997C72" w14:paraId="15D02CF2" w14:textId="77777777" w:rsidTr="00843616">
        <w:trPr>
          <w:trHeight w:val="285"/>
          <w:jc w:val="center"/>
        </w:trPr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EBB8C2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1BE97A" w14:textId="77777777" w:rsidR="00C21046" w:rsidRPr="00997C72" w:rsidRDefault="00C21046" w:rsidP="00C2104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MKRR_pred_F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D8E908" w14:textId="45BC3743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3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708730" w14:textId="20751915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2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FF0785" w14:textId="047E1C9A" w:rsidR="00C21046" w:rsidRPr="00997C72" w:rsidRDefault="00C21046" w:rsidP="00C2104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97C72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.841</w:t>
            </w:r>
          </w:p>
        </w:tc>
      </w:tr>
    </w:tbl>
    <w:p w14:paraId="6E58F928" w14:textId="77777777" w:rsidR="000005BB" w:rsidRPr="00997C72" w:rsidRDefault="000005BB" w:rsidP="000005BB">
      <w:pPr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997C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1 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FY: fat yield; </w:t>
      </w:r>
      <w:r w:rsidRPr="00997C72">
        <w:rPr>
          <w:rFonts w:ascii="Times New Roman" w:eastAsia="SimHei" w:hAnsi="Times New Roman" w:cs="Times New Roman"/>
          <w:color w:val="000000" w:themeColor="text1"/>
          <w:szCs w:val="21"/>
        </w:rPr>
        <w:t xml:space="preserve">MY: 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milk yield; PY: protein yield. </w:t>
      </w:r>
    </w:p>
    <w:p w14:paraId="665B6B0A" w14:textId="2683CE3B" w:rsidR="000005BB" w:rsidRPr="00997C72" w:rsidRDefault="000005BB" w:rsidP="000005BB">
      <w:pPr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2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GTBLUP_pred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: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the GTBLUP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method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based on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genotype and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predicted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gene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expression data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; W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KRR_pred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: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the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W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MKRR method based on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genotype and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predicted gene expression data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; GBLUP_FS: GBLUP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with feature selection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; GTBLUP_pred_FS: GTBLUP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_pred with feature selection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; W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KRR_pred_FS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: W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KRR_pred with feature selection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.</w:t>
      </w:r>
    </w:p>
    <w:p w14:paraId="5C26540B" w14:textId="77777777" w:rsidR="000005BB" w:rsidRPr="00997C72" w:rsidRDefault="000005BB" w:rsidP="000005BB">
      <w:pPr>
        <w:jc w:val="left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  <w:vertAlign w:val="superscript"/>
        </w:rPr>
        <w:t>3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>Predictive ability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: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>the correlation between DRP and predicted values of the validation population divided by the mean accuracy of DRP in validation data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;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Unbiasedness: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the slope of 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the regression of</w:t>
      </w:r>
      <w:r w:rsidRPr="00997C72">
        <w:rPr>
          <w:rFonts w:ascii="Times New Roman" w:eastAsia="DengXi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>DRP</w:t>
      </w:r>
      <w:r w:rsidRPr="00997C72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onto the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>predicted values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</w:p>
    <w:p w14:paraId="45731C09" w14:textId="77777777" w:rsidR="000005BB" w:rsidRPr="00997C72" w:rsidRDefault="000005BB" w:rsidP="000005BB">
      <w:pPr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>Bold fonts in the same column</w:t>
      </w: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for the same trait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denotes the highest </w:t>
      </w: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predictive ability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>, the lowest bias, or the smallest</w:t>
      </w:r>
      <w:r w:rsidRPr="00997C72"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 xml:space="preserve"> </w:t>
      </w:r>
      <w:r w:rsidRPr="00997C72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root</w:t>
      </w:r>
      <w:r w:rsidRPr="00997C72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997C72">
        <w:rPr>
          <w:rFonts w:ascii="Times New Roman" w:hAnsi="Times New Roman" w:cs="Times New Roman"/>
          <w:color w:val="000000" w:themeColor="text1"/>
          <w:kern w:val="0"/>
          <w:szCs w:val="21"/>
        </w:rPr>
        <w:t>mean square error</w:t>
      </w:r>
      <w:r w:rsidRPr="00997C72">
        <w:rPr>
          <w:rFonts w:ascii="Times New Roman" w:eastAsia="SimSun" w:hAnsi="Times New Roman" w:cs="Times New Roman"/>
          <w:color w:val="000000" w:themeColor="text1"/>
          <w:szCs w:val="21"/>
        </w:rPr>
        <w:t xml:space="preserve"> (</w:t>
      </w:r>
      <w:r w:rsidRPr="00997C72">
        <w:rPr>
          <w:rFonts w:ascii="Times New Roman" w:eastAsia="SimSun" w:hAnsi="Times New Roman" w:cs="Times New Roman" w:hint="eastAsia"/>
          <w:color w:val="000000" w:themeColor="text1"/>
          <w:szCs w:val="21"/>
        </w:rPr>
        <w:t>R</w:t>
      </w:r>
      <w:r w:rsidRPr="00997C72">
        <w:rPr>
          <w:rFonts w:ascii="Times New Roman" w:eastAsia="SimSun" w:hAnsi="Times New Roman" w:cs="Times New Roman"/>
          <w:color w:val="000000" w:themeColor="text1"/>
          <w:szCs w:val="21"/>
        </w:rPr>
        <w:t>MSE).</w:t>
      </w:r>
    </w:p>
    <w:p w14:paraId="6C0770A4" w14:textId="77777777" w:rsidR="000005BB" w:rsidRPr="00997C72" w:rsidRDefault="000005BB" w:rsidP="000005BB">
      <w:pPr>
        <w:tabs>
          <w:tab w:val="left" w:pos="1152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bookmarkEnd w:id="1"/>
    <w:p w14:paraId="06B5588B" w14:textId="77777777" w:rsidR="000005BB" w:rsidRPr="00997C72" w:rsidRDefault="000005BB" w:rsidP="008B5A2E">
      <w:pPr>
        <w:tabs>
          <w:tab w:val="left" w:pos="1152"/>
        </w:tabs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0005BB" w:rsidRPr="00997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0935BF" w14:textId="77777777" w:rsidR="004D6398" w:rsidRDefault="004D6398" w:rsidP="00DA44DB">
      <w:r>
        <w:separator/>
      </w:r>
    </w:p>
  </w:endnote>
  <w:endnote w:type="continuationSeparator" w:id="0">
    <w:p w14:paraId="4031688C" w14:textId="77777777" w:rsidR="004D6398" w:rsidRDefault="004D6398" w:rsidP="00DA4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748561" w14:textId="77777777" w:rsidR="004D6398" w:rsidRDefault="004D6398" w:rsidP="00DA44DB">
      <w:r>
        <w:separator/>
      </w:r>
    </w:p>
  </w:footnote>
  <w:footnote w:type="continuationSeparator" w:id="0">
    <w:p w14:paraId="4E7FF8B4" w14:textId="77777777" w:rsidR="004D6398" w:rsidRDefault="004D6398" w:rsidP="00DA44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528BE"/>
    <w:multiLevelType w:val="hybridMultilevel"/>
    <w:tmpl w:val="AA8C5FC8"/>
    <w:lvl w:ilvl="0" w:tplc="B160672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03161A5"/>
    <w:multiLevelType w:val="hybridMultilevel"/>
    <w:tmpl w:val="EDA46C32"/>
    <w:lvl w:ilvl="0" w:tplc="5ABC388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FAB"/>
    <w:rsid w:val="000005BB"/>
    <w:rsid w:val="000036E9"/>
    <w:rsid w:val="0002038F"/>
    <w:rsid w:val="00031256"/>
    <w:rsid w:val="00032E07"/>
    <w:rsid w:val="000360BE"/>
    <w:rsid w:val="00037D78"/>
    <w:rsid w:val="000516C2"/>
    <w:rsid w:val="00057632"/>
    <w:rsid w:val="00063CEC"/>
    <w:rsid w:val="00064B18"/>
    <w:rsid w:val="000776B8"/>
    <w:rsid w:val="00080E18"/>
    <w:rsid w:val="00083873"/>
    <w:rsid w:val="000911E3"/>
    <w:rsid w:val="0009504A"/>
    <w:rsid w:val="000C7DF8"/>
    <w:rsid w:val="000D2945"/>
    <w:rsid w:val="000D440B"/>
    <w:rsid w:val="000D7B10"/>
    <w:rsid w:val="000E3377"/>
    <w:rsid w:val="000F1C8F"/>
    <w:rsid w:val="00101BDE"/>
    <w:rsid w:val="001263EB"/>
    <w:rsid w:val="0012641E"/>
    <w:rsid w:val="001273BD"/>
    <w:rsid w:val="00127966"/>
    <w:rsid w:val="00157090"/>
    <w:rsid w:val="00157DDE"/>
    <w:rsid w:val="0016125A"/>
    <w:rsid w:val="001625C3"/>
    <w:rsid w:val="00187ADB"/>
    <w:rsid w:val="001A32F8"/>
    <w:rsid w:val="001A57A0"/>
    <w:rsid w:val="001B26AD"/>
    <w:rsid w:val="001E02F1"/>
    <w:rsid w:val="001E2BCB"/>
    <w:rsid w:val="001E6861"/>
    <w:rsid w:val="001F377E"/>
    <w:rsid w:val="00225A73"/>
    <w:rsid w:val="0022680C"/>
    <w:rsid w:val="00226AB0"/>
    <w:rsid w:val="00230D10"/>
    <w:rsid w:val="00230EA0"/>
    <w:rsid w:val="00233733"/>
    <w:rsid w:val="00237678"/>
    <w:rsid w:val="00251F66"/>
    <w:rsid w:val="002876F9"/>
    <w:rsid w:val="00296451"/>
    <w:rsid w:val="002A18A6"/>
    <w:rsid w:val="002C0440"/>
    <w:rsid w:val="002E5BC8"/>
    <w:rsid w:val="002F2AA7"/>
    <w:rsid w:val="003044B0"/>
    <w:rsid w:val="00306CA4"/>
    <w:rsid w:val="00312F87"/>
    <w:rsid w:val="003137B5"/>
    <w:rsid w:val="00315F56"/>
    <w:rsid w:val="00320D00"/>
    <w:rsid w:val="00331D56"/>
    <w:rsid w:val="00341F2A"/>
    <w:rsid w:val="00342B1F"/>
    <w:rsid w:val="00344413"/>
    <w:rsid w:val="00367925"/>
    <w:rsid w:val="003737D2"/>
    <w:rsid w:val="003753CC"/>
    <w:rsid w:val="003809BC"/>
    <w:rsid w:val="00387CF3"/>
    <w:rsid w:val="0039248E"/>
    <w:rsid w:val="00393F41"/>
    <w:rsid w:val="003950EE"/>
    <w:rsid w:val="003A0B85"/>
    <w:rsid w:val="003B1EF6"/>
    <w:rsid w:val="003C0EC4"/>
    <w:rsid w:val="003D1200"/>
    <w:rsid w:val="003D3C81"/>
    <w:rsid w:val="003E68EE"/>
    <w:rsid w:val="003F0454"/>
    <w:rsid w:val="003F368F"/>
    <w:rsid w:val="0040217F"/>
    <w:rsid w:val="00403008"/>
    <w:rsid w:val="00406150"/>
    <w:rsid w:val="00411769"/>
    <w:rsid w:val="004206DC"/>
    <w:rsid w:val="00430529"/>
    <w:rsid w:val="004356FF"/>
    <w:rsid w:val="0044758A"/>
    <w:rsid w:val="004517F1"/>
    <w:rsid w:val="00457392"/>
    <w:rsid w:val="00464C1B"/>
    <w:rsid w:val="0048754C"/>
    <w:rsid w:val="0049148C"/>
    <w:rsid w:val="0049165C"/>
    <w:rsid w:val="00496838"/>
    <w:rsid w:val="004A0560"/>
    <w:rsid w:val="004A5258"/>
    <w:rsid w:val="004C4446"/>
    <w:rsid w:val="004D5CB7"/>
    <w:rsid w:val="004D6398"/>
    <w:rsid w:val="004E024C"/>
    <w:rsid w:val="004E43D7"/>
    <w:rsid w:val="004E4E19"/>
    <w:rsid w:val="004F3988"/>
    <w:rsid w:val="004F4AFB"/>
    <w:rsid w:val="0050172D"/>
    <w:rsid w:val="00507C1C"/>
    <w:rsid w:val="005344CC"/>
    <w:rsid w:val="00550937"/>
    <w:rsid w:val="005570E8"/>
    <w:rsid w:val="00582B77"/>
    <w:rsid w:val="00587AA8"/>
    <w:rsid w:val="005A2914"/>
    <w:rsid w:val="005B37D9"/>
    <w:rsid w:val="005C04CD"/>
    <w:rsid w:val="005D4CEA"/>
    <w:rsid w:val="005D67C5"/>
    <w:rsid w:val="005E0309"/>
    <w:rsid w:val="005E059D"/>
    <w:rsid w:val="005F1A11"/>
    <w:rsid w:val="005F4797"/>
    <w:rsid w:val="005F7965"/>
    <w:rsid w:val="00621283"/>
    <w:rsid w:val="00621735"/>
    <w:rsid w:val="00626B02"/>
    <w:rsid w:val="00650703"/>
    <w:rsid w:val="006636A8"/>
    <w:rsid w:val="006854CD"/>
    <w:rsid w:val="00691089"/>
    <w:rsid w:val="0069307D"/>
    <w:rsid w:val="006B1CC7"/>
    <w:rsid w:val="006B7E63"/>
    <w:rsid w:val="006D3A55"/>
    <w:rsid w:val="006D633B"/>
    <w:rsid w:val="006E6CF6"/>
    <w:rsid w:val="006F2D9A"/>
    <w:rsid w:val="006F4521"/>
    <w:rsid w:val="007077CB"/>
    <w:rsid w:val="00721173"/>
    <w:rsid w:val="0072395D"/>
    <w:rsid w:val="007308DC"/>
    <w:rsid w:val="007357F6"/>
    <w:rsid w:val="00746B27"/>
    <w:rsid w:val="007623FD"/>
    <w:rsid w:val="00766724"/>
    <w:rsid w:val="00780472"/>
    <w:rsid w:val="007934B5"/>
    <w:rsid w:val="00794FB1"/>
    <w:rsid w:val="00795D74"/>
    <w:rsid w:val="007C3498"/>
    <w:rsid w:val="007D6D91"/>
    <w:rsid w:val="007E08B2"/>
    <w:rsid w:val="008078B9"/>
    <w:rsid w:val="008233ED"/>
    <w:rsid w:val="00851A1E"/>
    <w:rsid w:val="008658BB"/>
    <w:rsid w:val="00867409"/>
    <w:rsid w:val="00887590"/>
    <w:rsid w:val="008A26DF"/>
    <w:rsid w:val="008B5A2E"/>
    <w:rsid w:val="008F1996"/>
    <w:rsid w:val="008F4F9A"/>
    <w:rsid w:val="009069E4"/>
    <w:rsid w:val="00912E6C"/>
    <w:rsid w:val="00917B2B"/>
    <w:rsid w:val="00920D33"/>
    <w:rsid w:val="00924089"/>
    <w:rsid w:val="009242D3"/>
    <w:rsid w:val="009404EC"/>
    <w:rsid w:val="00945D2C"/>
    <w:rsid w:val="00951368"/>
    <w:rsid w:val="00977FE5"/>
    <w:rsid w:val="00984C8E"/>
    <w:rsid w:val="00990110"/>
    <w:rsid w:val="0099551B"/>
    <w:rsid w:val="00997C72"/>
    <w:rsid w:val="00997E60"/>
    <w:rsid w:val="009C744F"/>
    <w:rsid w:val="009E4F9D"/>
    <w:rsid w:val="009F6D79"/>
    <w:rsid w:val="00A05F44"/>
    <w:rsid w:val="00A13D78"/>
    <w:rsid w:val="00A37242"/>
    <w:rsid w:val="00A4726B"/>
    <w:rsid w:val="00A65CC0"/>
    <w:rsid w:val="00A707F2"/>
    <w:rsid w:val="00A95D1C"/>
    <w:rsid w:val="00A978CF"/>
    <w:rsid w:val="00AB38DB"/>
    <w:rsid w:val="00AC2004"/>
    <w:rsid w:val="00AC4E76"/>
    <w:rsid w:val="00AD2C17"/>
    <w:rsid w:val="00AD48AE"/>
    <w:rsid w:val="00AE64E2"/>
    <w:rsid w:val="00AE6BC9"/>
    <w:rsid w:val="00AF250F"/>
    <w:rsid w:val="00AF4721"/>
    <w:rsid w:val="00B02406"/>
    <w:rsid w:val="00B06B29"/>
    <w:rsid w:val="00B11C07"/>
    <w:rsid w:val="00B13425"/>
    <w:rsid w:val="00B16D71"/>
    <w:rsid w:val="00B24F23"/>
    <w:rsid w:val="00B32847"/>
    <w:rsid w:val="00B519CD"/>
    <w:rsid w:val="00B70B28"/>
    <w:rsid w:val="00B73E1E"/>
    <w:rsid w:val="00B96A8C"/>
    <w:rsid w:val="00BA05FC"/>
    <w:rsid w:val="00BB0499"/>
    <w:rsid w:val="00BB732A"/>
    <w:rsid w:val="00BC0B75"/>
    <w:rsid w:val="00BC4C69"/>
    <w:rsid w:val="00BD7AF8"/>
    <w:rsid w:val="00BE0603"/>
    <w:rsid w:val="00BF766B"/>
    <w:rsid w:val="00C02534"/>
    <w:rsid w:val="00C21046"/>
    <w:rsid w:val="00C26A52"/>
    <w:rsid w:val="00C34E6F"/>
    <w:rsid w:val="00C376AB"/>
    <w:rsid w:val="00C70C49"/>
    <w:rsid w:val="00C72D73"/>
    <w:rsid w:val="00C91F7D"/>
    <w:rsid w:val="00C92F66"/>
    <w:rsid w:val="00CA248C"/>
    <w:rsid w:val="00CB1F11"/>
    <w:rsid w:val="00CB43D2"/>
    <w:rsid w:val="00CC0DB5"/>
    <w:rsid w:val="00CD0E34"/>
    <w:rsid w:val="00CD3B8A"/>
    <w:rsid w:val="00CE0217"/>
    <w:rsid w:val="00CE748B"/>
    <w:rsid w:val="00D110C2"/>
    <w:rsid w:val="00D129A6"/>
    <w:rsid w:val="00D22765"/>
    <w:rsid w:val="00D31F0E"/>
    <w:rsid w:val="00D35AAA"/>
    <w:rsid w:val="00D44AE4"/>
    <w:rsid w:val="00D479F2"/>
    <w:rsid w:val="00D52BC9"/>
    <w:rsid w:val="00D542E1"/>
    <w:rsid w:val="00D62EBB"/>
    <w:rsid w:val="00D63613"/>
    <w:rsid w:val="00D63FED"/>
    <w:rsid w:val="00D67EAE"/>
    <w:rsid w:val="00D72DD1"/>
    <w:rsid w:val="00D73847"/>
    <w:rsid w:val="00D7672B"/>
    <w:rsid w:val="00D95366"/>
    <w:rsid w:val="00DA44DB"/>
    <w:rsid w:val="00DA601B"/>
    <w:rsid w:val="00DB00A6"/>
    <w:rsid w:val="00DB54E2"/>
    <w:rsid w:val="00DB6502"/>
    <w:rsid w:val="00DC7A72"/>
    <w:rsid w:val="00DE666F"/>
    <w:rsid w:val="00E30491"/>
    <w:rsid w:val="00E36720"/>
    <w:rsid w:val="00E463B3"/>
    <w:rsid w:val="00E656F0"/>
    <w:rsid w:val="00E72181"/>
    <w:rsid w:val="00EA206D"/>
    <w:rsid w:val="00EA57C6"/>
    <w:rsid w:val="00EA72B6"/>
    <w:rsid w:val="00EB3416"/>
    <w:rsid w:val="00EB3E51"/>
    <w:rsid w:val="00EB7033"/>
    <w:rsid w:val="00EB7676"/>
    <w:rsid w:val="00EC4E64"/>
    <w:rsid w:val="00EC6260"/>
    <w:rsid w:val="00ED4189"/>
    <w:rsid w:val="00ED767D"/>
    <w:rsid w:val="00EE21EC"/>
    <w:rsid w:val="00EE4CB9"/>
    <w:rsid w:val="00EF1B19"/>
    <w:rsid w:val="00F37EBB"/>
    <w:rsid w:val="00F442F0"/>
    <w:rsid w:val="00F6229A"/>
    <w:rsid w:val="00F63052"/>
    <w:rsid w:val="00F6616F"/>
    <w:rsid w:val="00F73EAA"/>
    <w:rsid w:val="00F777D5"/>
    <w:rsid w:val="00F84509"/>
    <w:rsid w:val="00F966F2"/>
    <w:rsid w:val="00FA5FAB"/>
    <w:rsid w:val="00FB7B71"/>
    <w:rsid w:val="00FC1D1B"/>
    <w:rsid w:val="00FC35A9"/>
    <w:rsid w:val="00FD1F63"/>
    <w:rsid w:val="00FD5FDF"/>
    <w:rsid w:val="00FF02BD"/>
    <w:rsid w:val="00FF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BBD40"/>
  <w15:chartTrackingRefBased/>
  <w15:docId w15:val="{9A0F6F0A-AF83-41D6-B1BB-01CFE500B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44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4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4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4DB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20D00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0"/>
    <w:rsid w:val="00F73EAA"/>
    <w:pPr>
      <w:jc w:val="center"/>
    </w:pPr>
    <w:rPr>
      <w:rFonts w:ascii="DengXian" w:eastAsia="DengXian" w:hAnsi="DengXian"/>
      <w:noProof/>
      <w:sz w:val="20"/>
      <w:lang w:val="en-GB"/>
      <w14:ligatures w14:val="none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73EAA"/>
    <w:rPr>
      <w:rFonts w:ascii="DengXian" w:eastAsia="DengXian" w:hAnsi="DengXian"/>
      <w:noProof/>
      <w:sz w:val="20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F73EAA"/>
    <w:rPr>
      <w:rFonts w:ascii="DengXian" w:eastAsia="DengXian" w:hAnsi="DengXian"/>
      <w:noProof/>
      <w:sz w:val="20"/>
      <w:lang w:val="en-GB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F73EAA"/>
    <w:rPr>
      <w:rFonts w:ascii="DengXian" w:eastAsia="DengXian" w:hAnsi="DengXian"/>
      <w:noProof/>
      <w:sz w:val="2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73EAA"/>
  </w:style>
  <w:style w:type="paragraph" w:styleId="ListParagraph">
    <w:name w:val="List Paragraph"/>
    <w:basedOn w:val="Normal"/>
    <w:uiPriority w:val="34"/>
    <w:qFormat/>
    <w:rsid w:val="00F73EAA"/>
    <w:pPr>
      <w:ind w:firstLineChars="200" w:firstLine="420"/>
    </w:pPr>
    <w:rPr>
      <w:lang w:val="en-GB"/>
      <w14:ligatures w14:val="none"/>
    </w:rPr>
  </w:style>
  <w:style w:type="paragraph" w:styleId="BodyText">
    <w:name w:val="Body Text"/>
    <w:basedOn w:val="Normal"/>
    <w:link w:val="BodyTextChar"/>
    <w:semiHidden/>
    <w:qFormat/>
    <w:rsid w:val="00F73EAA"/>
    <w:pPr>
      <w:tabs>
        <w:tab w:val="left" w:pos="357"/>
      </w:tabs>
      <w:overflowPunct w:val="0"/>
      <w:spacing w:line="360" w:lineRule="exact"/>
      <w:ind w:firstLineChars="200" w:firstLine="200"/>
    </w:pPr>
    <w:rPr>
      <w:rFonts w:ascii="Times New Roman" w:eastAsia="SimSun" w:hAnsi="Times New Roman" w:cs="Times New Roman"/>
      <w:sz w:val="18"/>
      <w:szCs w:val="20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qFormat/>
    <w:rsid w:val="00F73EAA"/>
    <w:rPr>
      <w:rFonts w:ascii="Times New Roman" w:eastAsia="SimSun" w:hAnsi="Times New Roman" w:cs="Times New Roman"/>
      <w:sz w:val="18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40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E150B-C683-4E40-808B-8AAC536BA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1</TotalTime>
  <Pages>5</Pages>
  <Words>1062</Words>
  <Characters>6057</Characters>
  <Application>Microsoft Office Word</Application>
  <DocSecurity>0</DocSecurity>
  <Lines>50</Lines>
  <Paragraphs>14</Paragraphs>
  <ScaleCrop>false</ScaleCrop>
  <Company/>
  <LinksUpToDate>false</LinksUpToDate>
  <CharactersWithSpaces>7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Victor,Maria Flora</cp:lastModifiedBy>
  <cp:revision>156</cp:revision>
  <dcterms:created xsi:type="dcterms:W3CDTF">2024-04-18T04:14:00Z</dcterms:created>
  <dcterms:modified xsi:type="dcterms:W3CDTF">2025-09-06T09:29:00Z</dcterms:modified>
</cp:coreProperties>
</file>